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5E0" w:rsidRPr="00EE0228" w:rsidRDefault="00E045E0" w:rsidP="00E045E0">
      <w:pPr>
        <w:tabs>
          <w:tab w:val="left" w:pos="945"/>
        </w:tabs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E3F31">
        <w:rPr>
          <w:rFonts w:ascii="Times New Roman" w:hAnsi="Times New Roman" w:cs="Times New Roman"/>
          <w:b/>
        </w:rPr>
        <w:t>Supplementary</w:t>
      </w:r>
      <w:r w:rsidRPr="00EE02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EE02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Peptides representing </w:t>
      </w:r>
      <w:r w:rsidRPr="00EE0228">
        <w:rPr>
          <w:rFonts w:ascii="Times New Roman" w:hAnsi="Times New Roman" w:cs="Times New Roman"/>
          <w:b/>
          <w:sz w:val="24"/>
          <w:szCs w:val="24"/>
        </w:rPr>
        <w:t>E protein epitopes with &lt; 50% pan serotype conservancy</w:t>
      </w:r>
      <w:r w:rsidRPr="00EE0228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 xml:space="preserve"> </w:t>
      </w:r>
    </w:p>
    <w:tbl>
      <w:tblPr>
        <w:tblW w:w="927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1"/>
        <w:gridCol w:w="24"/>
        <w:gridCol w:w="2968"/>
        <w:gridCol w:w="7"/>
        <w:gridCol w:w="1167"/>
        <w:gridCol w:w="4143"/>
      </w:tblGrid>
      <w:tr w:rsidR="00E045E0" w:rsidRPr="007E6E5A" w:rsidTr="00AD11BD">
        <w:trPr>
          <w:trHeight w:val="617"/>
        </w:trPr>
        <w:tc>
          <w:tcPr>
            <w:tcW w:w="961" w:type="dxa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240" w:lineRule="auto"/>
              <w:ind w:right="166"/>
              <w:jc w:val="both"/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ID of the Predicted Epitope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Epitope Sequence</w:t>
            </w:r>
          </w:p>
        </w:tc>
        <w:tc>
          <w:tcPr>
            <w:tcW w:w="1174" w:type="dxa"/>
            <w:gridSpan w:val="2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121"/>
              <w:jc w:val="center"/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Pan- serotype</w:t>
            </w:r>
          </w:p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121"/>
              <w:jc w:val="center"/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Conservancy %</w:t>
            </w:r>
          </w:p>
        </w:tc>
        <w:tc>
          <w:tcPr>
            <w:tcW w:w="4138" w:type="dxa"/>
          </w:tcPr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121"/>
              <w:jc w:val="both"/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Representing peptides (length of the peptide)</w:t>
            </w:r>
          </w:p>
        </w:tc>
      </w:tr>
      <w:tr w:rsidR="00E045E0" w:rsidRPr="007E6E5A" w:rsidTr="00AD11BD">
        <w:trPr>
          <w:trHeight w:val="167"/>
        </w:trPr>
        <w:tc>
          <w:tcPr>
            <w:tcW w:w="961" w:type="dxa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 xml:space="preserve">EP4/E </w:t>
            </w:r>
          </w:p>
        </w:tc>
        <w:tc>
          <w:tcPr>
            <w:tcW w:w="2992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240" w:lineRule="auto"/>
              <w:ind w:right="117"/>
              <w:jc w:val="both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TEVTNPAV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240" w:lineRule="auto"/>
              <w:ind w:right="117"/>
              <w:jc w:val="both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48-55/DI&amp;DII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240" w:lineRule="auto"/>
              <w:ind w:right="117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74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13</w:t>
            </w:r>
          </w:p>
        </w:tc>
        <w:tc>
          <w:tcPr>
            <w:tcW w:w="4138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1:48-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T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EVTNP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A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VLRKLCIEAK-64 (17)</w:t>
            </w:r>
          </w:p>
        </w:tc>
      </w:tr>
      <w:tr w:rsidR="00E045E0" w:rsidRPr="007E6E5A" w:rsidTr="00AD11BD">
        <w:trPr>
          <w:trHeight w:hRule="exact" w:val="235"/>
        </w:trPr>
        <w:tc>
          <w:tcPr>
            <w:tcW w:w="961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92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240" w:lineRule="auto"/>
              <w:ind w:right="117"/>
              <w:jc w:val="both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74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38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2:45-LIE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T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EAKQP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A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TLRKYCI-61 (17)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</w:tr>
      <w:tr w:rsidR="00E045E0" w:rsidRPr="007E6E5A" w:rsidTr="00AD11BD">
        <w:trPr>
          <w:trHeight w:hRule="exact" w:val="220"/>
        </w:trPr>
        <w:tc>
          <w:tcPr>
            <w:tcW w:w="961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92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240" w:lineRule="auto"/>
              <w:ind w:right="117"/>
              <w:jc w:val="both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74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38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3:44-ELQK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T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EATQL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A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TLRKLCI-61(18)</w:t>
            </w:r>
          </w:p>
        </w:tc>
      </w:tr>
      <w:tr w:rsidR="00E045E0" w:rsidRPr="007E6E5A" w:rsidTr="00AD11BD">
        <w:trPr>
          <w:trHeight w:hRule="exact" w:val="340"/>
        </w:trPr>
        <w:tc>
          <w:tcPr>
            <w:tcW w:w="961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92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240" w:lineRule="auto"/>
              <w:ind w:right="117"/>
              <w:jc w:val="both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74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38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4:42-DFELTK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T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TAKEV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A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LLRTY-59(18)</w:t>
            </w:r>
          </w:p>
        </w:tc>
      </w:tr>
      <w:tr w:rsidR="00E045E0" w:rsidRPr="007E6E5A" w:rsidTr="00AD11BD">
        <w:trPr>
          <w:trHeight w:val="152"/>
        </w:trPr>
        <w:tc>
          <w:tcPr>
            <w:tcW w:w="961" w:type="dxa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8/E</w:t>
            </w:r>
          </w:p>
        </w:tc>
        <w:tc>
          <w:tcPr>
            <w:tcW w:w="2992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HTGDQHQVGNESTEHGTTATITPQAPTTEIQLT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144-176/DI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74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42</w:t>
            </w:r>
          </w:p>
        </w:tc>
        <w:tc>
          <w:tcPr>
            <w:tcW w:w="4138" w:type="dxa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1:144-HTGDQHQVGNETTEHGT-160(17)</w:t>
            </w:r>
          </w:p>
        </w:tc>
      </w:tr>
      <w:tr w:rsidR="00E045E0" w:rsidRPr="007E6E5A" w:rsidTr="00AD11BD">
        <w:trPr>
          <w:trHeight w:hRule="exact" w:val="250"/>
        </w:trPr>
        <w:tc>
          <w:tcPr>
            <w:tcW w:w="961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92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74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38" w:type="dxa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2:141-TPHSGEEHAVGNDTGKH-157(17)</w:t>
            </w:r>
          </w:p>
        </w:tc>
      </w:tr>
      <w:tr w:rsidR="00E045E0" w:rsidRPr="007E6E5A" w:rsidTr="00AD11BD">
        <w:trPr>
          <w:trHeight w:hRule="exact" w:val="190"/>
        </w:trPr>
        <w:tc>
          <w:tcPr>
            <w:tcW w:w="961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92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74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38" w:type="dxa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3:142-TVHTGDQHQVGNETQGV-158(17)</w:t>
            </w:r>
          </w:p>
        </w:tc>
      </w:tr>
      <w:tr w:rsidR="00E045E0" w:rsidRPr="007E6E5A" w:rsidTr="00AD11BD">
        <w:trPr>
          <w:trHeight w:hRule="exact" w:val="340"/>
        </w:trPr>
        <w:tc>
          <w:tcPr>
            <w:tcW w:w="961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92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74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38" w:type="dxa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4:142-TVHNGDTHAVGNDTSNH-158(17)</w:t>
            </w:r>
          </w:p>
        </w:tc>
      </w:tr>
      <w:tr w:rsidR="00E045E0" w:rsidRPr="007E6E5A" w:rsidTr="00AD11BD">
        <w:trPr>
          <w:trHeight w:val="167"/>
        </w:trPr>
        <w:tc>
          <w:tcPr>
            <w:tcW w:w="961" w:type="dxa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9/E</w:t>
            </w:r>
          </w:p>
        </w:tc>
        <w:tc>
          <w:tcPr>
            <w:tcW w:w="2992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PQAPTTEIQLTDYGALTL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*165-182/DI</w:t>
            </w:r>
          </w:p>
          <w:p w:rsidR="00E045E0" w:rsidRPr="007E6E5A" w:rsidRDefault="00E045E0" w:rsidP="00AD11BD">
            <w:pPr>
              <w:suppressAutoHyphens/>
              <w:spacing w:after="0" w:line="240" w:lineRule="auto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74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35</w:t>
            </w:r>
          </w:p>
        </w:tc>
        <w:tc>
          <w:tcPr>
            <w:tcW w:w="4138" w:type="dxa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1:165-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P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QAPTS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E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IQ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L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TD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YG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ALT-181(17)</w:t>
            </w:r>
          </w:p>
        </w:tc>
      </w:tr>
      <w:tr w:rsidR="00E045E0" w:rsidRPr="007E6E5A" w:rsidTr="00AD11BD">
        <w:trPr>
          <w:trHeight w:hRule="exact" w:val="250"/>
        </w:trPr>
        <w:tc>
          <w:tcPr>
            <w:tcW w:w="961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92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74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38" w:type="dxa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2:160-EIKITPQSSITEAELTGY-177(18)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</w:tr>
      <w:tr w:rsidR="00E045E0" w:rsidRPr="007E6E5A" w:rsidTr="00AD11BD">
        <w:trPr>
          <w:trHeight w:hRule="exact" w:val="238"/>
        </w:trPr>
        <w:tc>
          <w:tcPr>
            <w:tcW w:w="961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92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74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38" w:type="dxa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3:165-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P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QASTV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E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AI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L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PE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YG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TLGL-182(18)</w:t>
            </w:r>
          </w:p>
        </w:tc>
      </w:tr>
      <w:tr w:rsidR="00E045E0" w:rsidRPr="007E6E5A" w:rsidTr="00AD11BD">
        <w:trPr>
          <w:trHeight w:hRule="exact" w:val="313"/>
        </w:trPr>
        <w:tc>
          <w:tcPr>
            <w:tcW w:w="961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92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74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38" w:type="dxa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4:161-AMIT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P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RSPSVEVKLPD</w:t>
            </w:r>
            <w:r w:rsidRPr="007E6E5A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Y</w:t>
            </w: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-177(17)</w:t>
            </w:r>
          </w:p>
        </w:tc>
      </w:tr>
      <w:tr w:rsidR="00E045E0" w:rsidRPr="007E6E5A" w:rsidTr="00AD11BD">
        <w:trPr>
          <w:trHeight w:val="167"/>
        </w:trPr>
        <w:tc>
          <w:tcPr>
            <w:tcW w:w="961" w:type="dxa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11/E</w:t>
            </w:r>
          </w:p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12/E</w:t>
            </w:r>
          </w:p>
        </w:tc>
        <w:tc>
          <w:tcPr>
            <w:tcW w:w="2992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before="1" w:after="0" w:line="195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LPWTSGASTSQETWNR</w:t>
            </w:r>
          </w:p>
          <w:p w:rsidR="00E045E0" w:rsidRPr="007E6E5A" w:rsidRDefault="00E045E0" w:rsidP="00AD11BD">
            <w:pPr>
              <w:widowControl w:val="0"/>
              <w:suppressAutoHyphens/>
              <w:spacing w:before="1" w:after="0" w:line="195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218-233/DII</w:t>
            </w:r>
          </w:p>
          <w:p w:rsidR="00E045E0" w:rsidRPr="007E6E5A" w:rsidRDefault="00E045E0" w:rsidP="00AD11BD">
            <w:pPr>
              <w:widowControl w:val="0"/>
              <w:suppressAutoHyphens/>
              <w:spacing w:before="1" w:after="0" w:line="195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GASTSQETW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*223-231/DII</w:t>
            </w:r>
          </w:p>
        </w:tc>
        <w:tc>
          <w:tcPr>
            <w:tcW w:w="1174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37</w:t>
            </w:r>
          </w:p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44</w:t>
            </w:r>
          </w:p>
        </w:tc>
        <w:tc>
          <w:tcPr>
            <w:tcW w:w="4138" w:type="dxa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1:220-WTSGASTSQETWNRQDL-236(17)</w:t>
            </w:r>
          </w:p>
        </w:tc>
      </w:tr>
      <w:tr w:rsidR="00E045E0" w:rsidRPr="007E6E5A" w:rsidTr="00AD11BD">
        <w:trPr>
          <w:trHeight w:val="170"/>
        </w:trPr>
        <w:tc>
          <w:tcPr>
            <w:tcW w:w="961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92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74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38" w:type="dxa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2: 212-WFLDLPLPWLPGADTQGSNW-231(20)</w:t>
            </w:r>
          </w:p>
        </w:tc>
      </w:tr>
      <w:tr w:rsidR="00E045E0" w:rsidRPr="007E6E5A" w:rsidTr="00AD11BD">
        <w:trPr>
          <w:trHeight w:val="170"/>
        </w:trPr>
        <w:tc>
          <w:tcPr>
            <w:tcW w:w="961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92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74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38" w:type="dxa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3:215-DLPLPWTSGATTETPTW-231(17)</w:t>
            </w:r>
          </w:p>
        </w:tc>
      </w:tr>
      <w:tr w:rsidR="00E045E0" w:rsidRPr="007E6E5A" w:rsidTr="00AD11BD">
        <w:trPr>
          <w:trHeight w:val="347"/>
        </w:trPr>
        <w:tc>
          <w:tcPr>
            <w:tcW w:w="961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92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74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38" w:type="dxa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4:213-FLDLPLPWTAGADTSEVH-230(18)</w:t>
            </w:r>
          </w:p>
        </w:tc>
      </w:tr>
      <w:tr w:rsidR="00E045E0" w:rsidRPr="007E6E5A" w:rsidTr="00AD11BD">
        <w:trPr>
          <w:trHeight w:val="197"/>
        </w:trPr>
        <w:tc>
          <w:tcPr>
            <w:tcW w:w="985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14/E</w:t>
            </w:r>
          </w:p>
        </w:tc>
        <w:tc>
          <w:tcPr>
            <w:tcW w:w="2975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TAHAKKQ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242-248/DII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43</w:t>
            </w: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1:232-NRQDLLVTFKTAHAKKQ-248(17)</w:t>
            </w:r>
          </w:p>
        </w:tc>
      </w:tr>
      <w:tr w:rsidR="00E045E0" w:rsidRPr="007E6E5A" w:rsidTr="00AD11BD">
        <w:trPr>
          <w:trHeight w:hRule="exact" w:val="190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2:237-LVTFKNPHAKKQDVVVL-253(17)</w:t>
            </w:r>
          </w:p>
        </w:tc>
      </w:tr>
      <w:tr w:rsidR="00E045E0" w:rsidRPr="007E6E5A" w:rsidTr="00AD11BD">
        <w:trPr>
          <w:trHeight w:hRule="exact" w:val="235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3:237-LVTFKNAHAKKQEVVVL-253(17)</w:t>
            </w:r>
          </w:p>
        </w:tc>
      </w:tr>
      <w:tr w:rsidR="00E045E0" w:rsidRPr="007E6E5A" w:rsidTr="00AD11BD">
        <w:trPr>
          <w:trHeight w:hRule="exact" w:val="277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4:237MVTFKVPHAKRQDVTVL-253(17)</w:t>
            </w:r>
          </w:p>
        </w:tc>
      </w:tr>
      <w:tr w:rsidR="00E045E0" w:rsidRPr="007E6E5A" w:rsidTr="00AD11BD">
        <w:trPr>
          <w:trHeight w:val="143"/>
        </w:trPr>
        <w:tc>
          <w:tcPr>
            <w:tcW w:w="985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17/E</w:t>
            </w:r>
          </w:p>
        </w:tc>
        <w:tc>
          <w:tcPr>
            <w:tcW w:w="2975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LKMDKLTLKGMSYVMCTGSFKLEKEVA</w:t>
            </w:r>
          </w:p>
          <w:p w:rsidR="00E045E0" w:rsidRPr="007E6E5A" w:rsidRDefault="00E045E0" w:rsidP="00AD11BD">
            <w:pPr>
              <w:widowControl w:val="0"/>
              <w:suppressAutoHyphens/>
              <w:spacing w:before="1" w:after="0" w:line="240" w:lineRule="auto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*287-313/DI&amp;DIII</w:t>
            </w:r>
          </w:p>
          <w:p w:rsidR="00E045E0" w:rsidRPr="007E6E5A" w:rsidRDefault="00E045E0" w:rsidP="00AD11BD">
            <w:pPr>
              <w:suppressAutoHyphens/>
              <w:spacing w:after="0" w:line="240" w:lineRule="auto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48</w:t>
            </w: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1:285-CRLKMDKLTLKGMSYVM-301(17)</w:t>
            </w:r>
          </w:p>
        </w:tc>
      </w:tr>
      <w:tr w:rsidR="00E045E0" w:rsidRPr="007E6E5A" w:rsidTr="00AD11BD">
        <w:trPr>
          <w:trHeight w:hRule="exact" w:val="163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2:286-RLRMDKLQLKGMSYSM-301(16)</w:t>
            </w:r>
          </w:p>
        </w:tc>
      </w:tr>
      <w:tr w:rsidR="00E045E0" w:rsidRPr="007E6E5A" w:rsidTr="00AD11BD">
        <w:trPr>
          <w:trHeight w:hRule="exact" w:val="172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3:282-HLKCRLKMDKLELKGMSY-299(18)</w:t>
            </w:r>
          </w:p>
        </w:tc>
      </w:tr>
      <w:tr w:rsidR="00E045E0" w:rsidRPr="007E6E5A" w:rsidTr="00AD11BD">
        <w:trPr>
          <w:trHeight w:hRule="exact" w:val="358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4:282-HLKCRLKMDKLELKGMSY-299(18)</w:t>
            </w:r>
          </w:p>
        </w:tc>
      </w:tr>
      <w:tr w:rsidR="00E045E0" w:rsidRPr="007E6E5A" w:rsidTr="00AD11BD">
        <w:trPr>
          <w:trHeight w:val="170"/>
        </w:trPr>
        <w:tc>
          <w:tcPr>
            <w:tcW w:w="985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20/E</w:t>
            </w:r>
          </w:p>
        </w:tc>
        <w:tc>
          <w:tcPr>
            <w:tcW w:w="2975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VQIKYEGTDAPCKIPFSTQDEKGVTQNG *322-349/DIII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35</w:t>
            </w: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1:325-KYEGTDAPCKIPFSTQD-341(17)</w:t>
            </w:r>
          </w:p>
        </w:tc>
      </w:tr>
      <w:tr w:rsidR="00E045E0" w:rsidRPr="007E6E5A" w:rsidTr="00AD11BD">
        <w:trPr>
          <w:trHeight w:hRule="exact" w:val="172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2:322-VQIKYEGDGSPCKIPFEIM-338(19)</w:t>
            </w:r>
          </w:p>
        </w:tc>
      </w:tr>
      <w:tr w:rsidR="00E045E0" w:rsidRPr="007E6E5A" w:rsidTr="00AD11BD">
        <w:trPr>
          <w:trHeight w:hRule="exact" w:val="160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3:326-YKGEDAPCKIPFSTEDGQGK-345(20)</w:t>
            </w:r>
          </w:p>
        </w:tc>
      </w:tr>
      <w:tr w:rsidR="00E045E0" w:rsidRPr="007E6E5A" w:rsidTr="00AD11BD">
        <w:trPr>
          <w:trHeight w:hRule="exact" w:val="277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4:320-TVVKVKYEGAGAPCKVPI-337(18)</w:t>
            </w:r>
          </w:p>
        </w:tc>
      </w:tr>
      <w:tr w:rsidR="00E045E0" w:rsidRPr="007E6E5A" w:rsidTr="00AD11BD">
        <w:trPr>
          <w:trHeight w:val="158"/>
        </w:trPr>
        <w:tc>
          <w:tcPr>
            <w:tcW w:w="985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21/E</w:t>
            </w:r>
          </w:p>
        </w:tc>
        <w:tc>
          <w:tcPr>
            <w:tcW w:w="2975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YEGTDAPCKIPFSTQDEKGVTQNGRLIT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*326-353/DII</w:t>
            </w:r>
          </w:p>
          <w:p w:rsidR="00E045E0" w:rsidRPr="007E6E5A" w:rsidRDefault="00E045E0" w:rsidP="00AD11BD">
            <w:pPr>
              <w:suppressAutoHyphens/>
              <w:spacing w:after="0" w:line="240" w:lineRule="auto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suppressAutoHyphens/>
              <w:spacing w:after="0" w:line="240" w:lineRule="auto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36</w:t>
            </w: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1:337-FSTQDEKGVTQNRLITA-353(17)</w:t>
            </w:r>
          </w:p>
        </w:tc>
      </w:tr>
      <w:tr w:rsidR="00E045E0" w:rsidRPr="007E6E5A" w:rsidTr="00AD11BD">
        <w:trPr>
          <w:trHeight w:hRule="exact" w:val="160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2:338-IMDLEKRHVLGRLITV-353(16)</w:t>
            </w:r>
          </w:p>
        </w:tc>
      </w:tr>
      <w:tr w:rsidR="00E045E0" w:rsidRPr="007E6E5A" w:rsidTr="00AD11BD">
        <w:trPr>
          <w:trHeight w:hRule="exact" w:val="178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3:335-PFSTEDGQGKAHNGRLI-351(17)</w:t>
            </w:r>
          </w:p>
        </w:tc>
      </w:tr>
      <w:tr w:rsidR="00E045E0" w:rsidRPr="007E6E5A" w:rsidTr="00AD11BD">
        <w:trPr>
          <w:trHeight w:hRule="exact" w:val="340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4:334-VPIEIRDVNKEKVVGRLI-351(18)</w:t>
            </w:r>
          </w:p>
        </w:tc>
      </w:tr>
      <w:tr w:rsidR="00E045E0" w:rsidRPr="007E6E5A" w:rsidTr="00AD11BD">
        <w:trPr>
          <w:trHeight w:val="167"/>
        </w:trPr>
        <w:tc>
          <w:tcPr>
            <w:tcW w:w="985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22/E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23/E</w:t>
            </w:r>
          </w:p>
        </w:tc>
        <w:tc>
          <w:tcPr>
            <w:tcW w:w="2975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PIVTDKEKPVNIEAEPPFGES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*356-376/DIII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PIVTDKEKPV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*356-365/DIII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43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10</w:t>
            </w: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1:356-PIVTDKEKPVNIETE-370(15)</w:t>
            </w:r>
          </w:p>
        </w:tc>
      </w:tr>
      <w:tr w:rsidR="00E045E0" w:rsidRPr="007E6E5A" w:rsidTr="00AD11BD">
        <w:trPr>
          <w:trHeight w:hRule="exact" w:val="178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2:352-ITVNPIVTEKDSPVNIEA-369(18)</w:t>
            </w:r>
          </w:p>
        </w:tc>
      </w:tr>
      <w:tr w:rsidR="00E045E0" w:rsidRPr="007E6E5A" w:rsidTr="00AD11BD">
        <w:trPr>
          <w:trHeight w:hRule="exact" w:val="160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3:356-PVVTKKEEPVNIEAEPPF-373(18)</w:t>
            </w:r>
          </w:p>
        </w:tc>
      </w:tr>
      <w:tr w:rsidR="00E045E0" w:rsidRPr="007E6E5A" w:rsidTr="00AD11BD">
        <w:trPr>
          <w:trHeight w:hRule="exact" w:val="358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4:355-TPLAENTNSVTNIEL-369(15)</w:t>
            </w:r>
          </w:p>
          <w:p w:rsidR="00E045E0" w:rsidRPr="007E6E5A" w:rsidRDefault="00E045E0" w:rsidP="00AD11BD">
            <w:pPr>
              <w:widowControl w:val="0"/>
              <w:tabs>
                <w:tab w:val="left" w:pos="990"/>
              </w:tabs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</w:tr>
      <w:tr w:rsidR="00E045E0" w:rsidRPr="007E6E5A" w:rsidTr="00AD11BD">
        <w:trPr>
          <w:trHeight w:val="152"/>
        </w:trPr>
        <w:tc>
          <w:tcPr>
            <w:tcW w:w="985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25/E</w:t>
            </w:r>
          </w:p>
        </w:tc>
        <w:tc>
          <w:tcPr>
            <w:tcW w:w="2975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IGAGEKA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380-386/DIII</w:t>
            </w:r>
          </w:p>
          <w:p w:rsidR="00E045E0" w:rsidRPr="007E6E5A" w:rsidRDefault="00E045E0" w:rsidP="00AD11BD">
            <w:pPr>
              <w:suppressAutoHyphens/>
              <w:spacing w:after="0" w:line="240" w:lineRule="auto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29</w:t>
            </w: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1:371-PPFGESYIVVGAGEKAL-387(17)</w:t>
            </w:r>
          </w:p>
        </w:tc>
      </w:tr>
      <w:tr w:rsidR="00E045E0" w:rsidRPr="007E6E5A" w:rsidTr="00AD11BD">
        <w:trPr>
          <w:trHeight w:hRule="exact" w:val="202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2:380-IGVEPGQLKLNWFKK-394(15)</w:t>
            </w:r>
          </w:p>
        </w:tc>
      </w:tr>
      <w:tr w:rsidR="00E045E0" w:rsidRPr="007E6E5A" w:rsidTr="00AD11BD">
        <w:trPr>
          <w:trHeight w:hRule="exact" w:val="178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3379-VIGIGDKALKINWYKK-394(16)</w:t>
            </w:r>
          </w:p>
        </w:tc>
      </w:tr>
      <w:tr w:rsidR="00E045E0" w:rsidRPr="007E6E5A" w:rsidTr="00AD11BD">
        <w:trPr>
          <w:trHeight w:hRule="exact" w:val="322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4:373-FGDSYIVIGVGNSALTLH-390(18)</w:t>
            </w:r>
          </w:p>
        </w:tc>
      </w:tr>
      <w:tr w:rsidR="00E045E0" w:rsidRPr="007E6E5A" w:rsidTr="00AD11BD">
        <w:trPr>
          <w:trHeight w:val="152"/>
        </w:trPr>
        <w:tc>
          <w:tcPr>
            <w:tcW w:w="985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30/E</w:t>
            </w:r>
          </w:p>
        </w:tc>
        <w:tc>
          <w:tcPr>
            <w:tcW w:w="2975" w:type="dxa"/>
            <w:gridSpan w:val="2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240" w:lineRule="auto"/>
              <w:ind w:right="10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TMKIGIGVLLTWLGLNSRSTSLSMTCIAVGLITLY</w:t>
            </w:r>
          </w:p>
          <w:p w:rsidR="00E045E0" w:rsidRPr="007E6E5A" w:rsidRDefault="00E045E0" w:rsidP="00AD11BD">
            <w:pPr>
              <w:widowControl w:val="0"/>
              <w:suppressAutoHyphens/>
              <w:spacing w:before="2" w:after="0" w:line="240" w:lineRule="auto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*454-488/ C-terminus</w:t>
            </w:r>
          </w:p>
          <w:p w:rsidR="00E045E0" w:rsidRPr="007E6E5A" w:rsidRDefault="00E045E0" w:rsidP="00AD11BD">
            <w:pPr>
              <w:widowControl w:val="0"/>
              <w:suppressAutoHyphens/>
              <w:spacing w:before="2" w:after="0" w:line="240" w:lineRule="auto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before="2" w:after="0" w:line="240" w:lineRule="auto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 w:val="restart"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42</w:t>
            </w: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1:453-WTMKIGIGILLTWLGLN-469(16)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 xml:space="preserve">           :471-RSTSLSMTCIAVGMVTL-487(17)   </w:t>
            </w:r>
          </w:p>
        </w:tc>
      </w:tr>
      <w:tr w:rsidR="00E045E0" w:rsidRPr="007E6E5A" w:rsidTr="00AD11BD">
        <w:trPr>
          <w:trHeight w:hRule="exact" w:val="412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240" w:lineRule="auto"/>
              <w:ind w:right="10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2:450-GVSWIMKILIGVIITWI-466(17)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 xml:space="preserve">          :470-SRSTSLSVSLVLVGVVTL-487(18)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</w:tr>
      <w:tr w:rsidR="00E045E0" w:rsidRPr="007E6E5A" w:rsidTr="00AD11BD">
        <w:trPr>
          <w:trHeight w:hRule="exact" w:val="397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240" w:lineRule="auto"/>
              <w:ind w:right="10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3:450-GVSWIMKIGIGVLLTWI-469(17)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 xml:space="preserve">            468-LNSKNTSMSFSCIVIGII-485(18)</w:t>
            </w:r>
          </w:p>
        </w:tc>
      </w:tr>
      <w:tr w:rsidR="00E045E0" w:rsidRPr="007E6E5A" w:rsidTr="00AD11BD">
        <w:trPr>
          <w:trHeight w:hRule="exact" w:val="493"/>
        </w:trPr>
        <w:tc>
          <w:tcPr>
            <w:tcW w:w="98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2975" w:type="dxa"/>
            <w:gridSpan w:val="2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240" w:lineRule="auto"/>
              <w:ind w:right="10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167" w:type="dxa"/>
            <w:vMerge/>
            <w:shd w:val="clear" w:color="auto" w:fill="auto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4143" w:type="dxa"/>
          </w:tcPr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>DENV4:450-GVSWMIRILIGFLVLWI-466(17)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7E6E5A">
              <w:rPr>
                <w:rFonts w:ascii="Arial" w:eastAsia="Calibri" w:hAnsi="Arial" w:cs="Arial"/>
                <w:sz w:val="15"/>
                <w:szCs w:val="15"/>
                <w:lang w:eastAsia="ar-SA"/>
              </w:rPr>
              <w:t xml:space="preserve">            468-TNSRNTSMAMTCIAVGGI-485(18)</w:t>
            </w: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E045E0" w:rsidRPr="007E6E5A" w:rsidRDefault="00E045E0" w:rsidP="00AD11BD">
            <w:pPr>
              <w:widowControl w:val="0"/>
              <w:suppressAutoHyphens/>
              <w:spacing w:after="0" w:line="194" w:lineRule="exact"/>
              <w:ind w:right="428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</w:tr>
    </w:tbl>
    <w:p w:rsidR="00E045E0" w:rsidRDefault="00E045E0" w:rsidP="00E045E0">
      <w:pPr>
        <w:tabs>
          <w:tab w:val="left" w:pos="945"/>
        </w:tabs>
        <w:spacing w:after="0" w:line="480" w:lineRule="auto"/>
        <w:jc w:val="both"/>
        <w:rPr>
          <w:sz w:val="20"/>
          <w:szCs w:val="20"/>
        </w:rPr>
      </w:pPr>
    </w:p>
    <w:p w:rsidR="00E045E0" w:rsidRDefault="00E045E0" w:rsidP="00E045E0">
      <w:pPr>
        <w:tabs>
          <w:tab w:val="left" w:pos="945"/>
        </w:tabs>
        <w:spacing w:after="0" w:line="480" w:lineRule="auto"/>
        <w:jc w:val="both"/>
        <w:rPr>
          <w:sz w:val="20"/>
          <w:szCs w:val="20"/>
        </w:rPr>
      </w:pPr>
    </w:p>
    <w:p w:rsidR="00E045E0" w:rsidRPr="00DE759D" w:rsidRDefault="001576D1" w:rsidP="00E045E0">
      <w:pPr>
        <w:tabs>
          <w:tab w:val="left" w:pos="945"/>
        </w:tabs>
        <w:spacing w:after="0" w:line="480" w:lineRule="auto"/>
        <w:jc w:val="both"/>
        <w:rPr>
          <w:i/>
          <w:sz w:val="18"/>
          <w:szCs w:val="18"/>
        </w:rPr>
      </w:pPr>
      <w:r w:rsidRPr="001576D1">
        <w:rPr>
          <w:i/>
          <w:sz w:val="18"/>
          <w:szCs w:val="18"/>
        </w:rPr>
        <w:t>The given epitopes have been previously predicted and rep</w:t>
      </w:r>
      <w:r>
        <w:rPr>
          <w:i/>
          <w:sz w:val="18"/>
          <w:szCs w:val="18"/>
        </w:rPr>
        <w:t>orted in Nadugala et al 2016 [20</w:t>
      </w:r>
      <w:r w:rsidRPr="001576D1">
        <w:rPr>
          <w:i/>
          <w:sz w:val="18"/>
          <w:szCs w:val="18"/>
        </w:rPr>
        <w:t xml:space="preserve">], along with their pan serotype conservancy levels. </w:t>
      </w:r>
      <w:r w:rsidR="00E045E0" w:rsidRPr="00DE759D">
        <w:rPr>
          <w:i/>
          <w:sz w:val="18"/>
          <w:szCs w:val="18"/>
        </w:rPr>
        <w:t>The corresponding epitope/peptide sequences from cross serotypes are based on the peptide arrays; DENV1 (Singapore/S275/1990 (NR-4551</w:t>
      </w:r>
      <w:r w:rsidR="00E54ECB">
        <w:rPr>
          <w:i/>
          <w:sz w:val="18"/>
          <w:szCs w:val="18"/>
        </w:rPr>
        <w:t>)</w:t>
      </w:r>
      <w:r w:rsidR="00E045E0" w:rsidRPr="00DE759D">
        <w:rPr>
          <w:i/>
          <w:sz w:val="18"/>
          <w:szCs w:val="18"/>
        </w:rPr>
        <w:t>), DENV2 (New Guinea C (NR-507</w:t>
      </w:r>
      <w:r w:rsidR="00E54ECB">
        <w:rPr>
          <w:i/>
          <w:sz w:val="18"/>
          <w:szCs w:val="18"/>
        </w:rPr>
        <w:t>)</w:t>
      </w:r>
      <w:r w:rsidR="00E045E0" w:rsidRPr="00DE759D">
        <w:rPr>
          <w:i/>
          <w:sz w:val="18"/>
          <w:szCs w:val="18"/>
        </w:rPr>
        <w:t>), DENV3 (</w:t>
      </w:r>
      <w:proofErr w:type="spellStart"/>
      <w:r w:rsidR="00E045E0" w:rsidRPr="00DE759D">
        <w:rPr>
          <w:i/>
          <w:sz w:val="18"/>
          <w:szCs w:val="18"/>
        </w:rPr>
        <w:t>Sleman</w:t>
      </w:r>
      <w:proofErr w:type="spellEnd"/>
      <w:r w:rsidR="00E045E0" w:rsidRPr="00DE759D">
        <w:rPr>
          <w:i/>
          <w:sz w:val="18"/>
          <w:szCs w:val="18"/>
        </w:rPr>
        <w:t>/1978 (NR-511)), DENV4 (Dominica/814669/1981 (NR-512)</w:t>
      </w:r>
      <w:r w:rsidR="00A9155B">
        <w:rPr>
          <w:i/>
          <w:sz w:val="18"/>
          <w:szCs w:val="18"/>
        </w:rPr>
        <w:t>)</w:t>
      </w:r>
      <w:bookmarkStart w:id="0" w:name="_GoBack"/>
      <w:bookmarkEnd w:id="0"/>
      <w:r w:rsidR="00E045E0" w:rsidRPr="00DE759D">
        <w:rPr>
          <w:i/>
          <w:sz w:val="18"/>
          <w:szCs w:val="18"/>
        </w:rPr>
        <w:t>.</w:t>
      </w:r>
    </w:p>
    <w:p w:rsidR="001A422B" w:rsidRDefault="001A422B"/>
    <w:sectPr w:rsidR="001A4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5E0"/>
    <w:rsid w:val="001576D1"/>
    <w:rsid w:val="001A422B"/>
    <w:rsid w:val="006F240F"/>
    <w:rsid w:val="00A9155B"/>
    <w:rsid w:val="00DE759D"/>
    <w:rsid w:val="00E045E0"/>
    <w:rsid w:val="00E54ECB"/>
    <w:rsid w:val="00FF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2FC547-51C5-416E-BCA8-B4C68660C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5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sha Nadugala</dc:creator>
  <cp:lastModifiedBy>lenovo</cp:lastModifiedBy>
  <cp:revision>3</cp:revision>
  <dcterms:created xsi:type="dcterms:W3CDTF">2020-09-05T18:04:00Z</dcterms:created>
  <dcterms:modified xsi:type="dcterms:W3CDTF">2021-02-14T05:47:00Z</dcterms:modified>
</cp:coreProperties>
</file>